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9A6" w:rsidRDefault="00F659A6" w14:paraId="712FF8F3" w14:textId="586E664E"/>
    <w:p w:rsidR="00F659A6" w:rsidRDefault="00F659A6" w14:paraId="1E57AB0F" w14:textId="6DE5120F"/>
    <w:p w:rsidR="00F659A6" w:rsidRDefault="00F659A6" w14:paraId="07F2CCCD" w14:textId="1CFC0D93"/>
    <w:p w:rsidR="00F659A6" w:rsidRDefault="00F659A6" w14:paraId="0CA17647" w14:textId="29434C46"/>
    <w:tbl>
      <w:tblPr>
        <w:tblpPr w:leftFromText="180" w:rightFromText="180" w:horzAnchor="page" w:tblpX="289"/>
        <w:tblW w:w="14301" w:type="dxa"/>
        <w:tblLook w:val="04A0" w:firstRow="1" w:lastRow="0" w:firstColumn="1" w:lastColumn="0" w:noHBand="0" w:noVBand="1"/>
      </w:tblPr>
      <w:tblGrid>
        <w:gridCol w:w="1649"/>
        <w:gridCol w:w="1492"/>
        <w:gridCol w:w="1492"/>
        <w:gridCol w:w="1492"/>
        <w:gridCol w:w="1168"/>
        <w:gridCol w:w="1168"/>
        <w:gridCol w:w="1168"/>
        <w:gridCol w:w="1168"/>
        <w:gridCol w:w="1168"/>
        <w:gridCol w:w="1168"/>
        <w:gridCol w:w="1168"/>
      </w:tblGrid>
      <w:tr w:rsidR="003354EF" w:rsidTr="4FBFBC3E" w14:paraId="0749E67A" w14:textId="77777777">
        <w:trPr>
          <w:trHeight w:val="320"/>
        </w:trPr>
        <w:tc>
          <w:tcPr>
            <w:tcW w:w="14301" w:type="dxa"/>
            <w:gridSpan w:val="1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4039DFC2" w14:textId="0831B709">
            <w:pPr>
              <w:jc w:val="center"/>
              <w:rPr>
                <w:rFonts w:ascii="Calibri" w:hAnsi="Calibri" w:cs="Calibri"/>
                <w:b w:val="1"/>
                <w:bCs w:val="1"/>
                <w:color w:val="000000"/>
              </w:rPr>
            </w:pPr>
            <w:bookmarkStart w:name="_GoBack" w:id="0"/>
            <w:r w:rsidRPr="4FBFBC3E" w:rsidR="60DC57B5">
              <w:rPr>
                <w:rFonts w:ascii="Calibri" w:hAnsi="Calibri" w:cs="Calibri"/>
                <w:b w:val="1"/>
                <w:bCs w:val="1"/>
                <w:color w:val="000000" w:themeColor="text1" w:themeTint="FF" w:themeShade="FF"/>
              </w:rPr>
              <w:t xml:space="preserve">Supplementary </w:t>
            </w:r>
            <w:r w:rsidRPr="4FBFBC3E" w:rsidR="003354EF">
              <w:rPr>
                <w:rFonts w:ascii="Calibri" w:hAnsi="Calibri" w:cs="Calibri"/>
                <w:b w:val="1"/>
                <w:bCs w:val="1"/>
                <w:color w:val="000000" w:themeColor="text1" w:themeTint="FF" w:themeShade="FF"/>
              </w:rPr>
              <w:t xml:space="preserve">Table </w:t>
            </w:r>
            <w:r w:rsidRPr="4FBFBC3E" w:rsidR="4E21A829">
              <w:rPr>
                <w:rFonts w:ascii="Calibri" w:hAnsi="Calibri" w:cs="Calibri"/>
                <w:b w:val="1"/>
                <w:bCs w:val="1"/>
                <w:color w:val="000000" w:themeColor="text1" w:themeTint="FF" w:themeShade="FF"/>
              </w:rPr>
              <w:t>4</w:t>
            </w:r>
            <w:r w:rsidRPr="4FBFBC3E" w:rsidR="003354EF">
              <w:rPr>
                <w:rFonts w:ascii="Calibri" w:hAnsi="Calibri" w:cs="Calibri"/>
                <w:b w:val="1"/>
                <w:bCs w:val="1"/>
                <w:color w:val="000000" w:themeColor="text1" w:themeTint="FF" w:themeShade="FF"/>
              </w:rPr>
              <w:t xml:space="preserve">. </w:t>
            </w:r>
            <w:r w:rsidRPr="4FBFBC3E" w:rsidR="003354EF">
              <w:rPr>
                <w:rFonts w:ascii="Calibri" w:hAnsi="Calibri" w:cs="Calibri"/>
                <w:b w:val="1"/>
                <w:bCs w:val="1"/>
                <w:color w:val="000000" w:themeColor="text1" w:themeTint="FF" w:themeShade="FF"/>
              </w:rPr>
              <w:t xml:space="preserve">PGS </w:t>
            </w:r>
            <w:r w:rsidRPr="4FBFBC3E" w:rsidR="3DF59675">
              <w:rPr>
                <w:rFonts w:ascii="Calibri" w:hAnsi="Calibri" w:cs="Calibri"/>
                <w:b w:val="1"/>
                <w:bCs w:val="1"/>
                <w:color w:val="000000" w:themeColor="text1" w:themeTint="FF" w:themeShade="FF"/>
              </w:rPr>
              <w:t xml:space="preserve">coverage </w:t>
            </w:r>
            <w:r w:rsidRPr="4FBFBC3E" w:rsidR="28EC543A">
              <w:rPr>
                <w:rFonts w:ascii="Calibri" w:hAnsi="Calibri" w:cs="Calibri"/>
                <w:b w:val="1"/>
                <w:bCs w:val="1"/>
                <w:color w:val="000000" w:themeColor="text1" w:themeTint="FF" w:themeShade="FF"/>
              </w:rPr>
              <w:t xml:space="preserve">metric </w:t>
            </w:r>
            <w:r w:rsidRPr="4FBFBC3E" w:rsidR="23C69650">
              <w:rPr>
                <w:rFonts w:ascii="Calibri" w:hAnsi="Calibri" w:cs="Calibri"/>
                <w:b w:val="1"/>
                <w:bCs w:val="1"/>
                <w:color w:val="000000" w:themeColor="text1" w:themeTint="FF" w:themeShade="FF"/>
              </w:rPr>
              <w:t xml:space="preserve">by Discovery P-value </w:t>
            </w:r>
            <w:r w:rsidRPr="4FBFBC3E" w:rsidR="003354EF">
              <w:rPr>
                <w:rFonts w:ascii="Calibri" w:hAnsi="Calibri" w:cs="Calibri"/>
                <w:b w:val="1"/>
                <w:bCs w:val="1"/>
                <w:color w:val="000000" w:themeColor="text1" w:themeTint="FF" w:themeShade="FF"/>
              </w:rPr>
              <w:t>threshold</w:t>
            </w:r>
          </w:p>
        </w:tc>
      </w:tr>
      <w:tr w:rsidR="003354EF" w:rsidTr="4FBFBC3E" w14:paraId="07B7E65F" w14:textId="77777777">
        <w:trPr>
          <w:trHeight w:val="320"/>
        </w:trPr>
        <w:tc>
          <w:tcPr>
            <w:tcW w:w="16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391B975C" w14:textId="777777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hort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728A715F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00E-08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442C3841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0E-06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6F77016F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0E-04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437EE7C6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768E78DC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52BF7945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5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169C34E5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01A5ED18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55855229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76ADE1AF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</w:tr>
      <w:tr w:rsidR="003354EF" w:rsidTr="4FBFBC3E" w14:paraId="3F14CB13" w14:textId="77777777">
        <w:trPr>
          <w:trHeight w:val="320"/>
        </w:trPr>
        <w:tc>
          <w:tcPr>
            <w:tcW w:w="164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350D7E4A" w14:textId="777777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BI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61B2A410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1D4CE915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2A969A5B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6EAC52B9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6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63EE6FDA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4D45E6B8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5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0DB10999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5BC9E382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6B29E384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410A315E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69</w:t>
            </w:r>
          </w:p>
        </w:tc>
      </w:tr>
      <w:tr w:rsidR="003354EF" w:rsidTr="4FBFBC3E" w14:paraId="1207C258" w14:textId="77777777">
        <w:trPr>
          <w:trHeight w:val="320"/>
        </w:trPr>
        <w:tc>
          <w:tcPr>
            <w:tcW w:w="16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1BBF6F45" w14:textId="777777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ARLI</w:t>
            </w:r>
          </w:p>
        </w:tc>
        <w:tc>
          <w:tcPr>
            <w:tcW w:w="1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1A1C7BF7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51CC7AA9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  <w:tc>
          <w:tcPr>
            <w:tcW w:w="1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2C8A8D9F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05</w:t>
            </w:r>
          </w:p>
        </w:tc>
        <w:tc>
          <w:tcPr>
            <w:tcW w:w="1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5A67D9A3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25</w:t>
            </w:r>
          </w:p>
        </w:tc>
        <w:tc>
          <w:tcPr>
            <w:tcW w:w="1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5D1529FD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1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0FF8BEB5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57</w:t>
            </w:r>
          </w:p>
        </w:tc>
        <w:tc>
          <w:tcPr>
            <w:tcW w:w="1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54B8D987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3</w:t>
            </w:r>
          </w:p>
        </w:tc>
        <w:tc>
          <w:tcPr>
            <w:tcW w:w="1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527DFD96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06</w:t>
            </w:r>
          </w:p>
        </w:tc>
        <w:tc>
          <w:tcPr>
            <w:tcW w:w="1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467652C3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4</w:t>
            </w:r>
          </w:p>
        </w:tc>
        <w:tc>
          <w:tcPr>
            <w:tcW w:w="11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4451D290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45</w:t>
            </w:r>
          </w:p>
        </w:tc>
      </w:tr>
      <w:tr w:rsidR="003354EF" w:rsidTr="4FBFBC3E" w14:paraId="5521F93E" w14:textId="77777777">
        <w:trPr>
          <w:trHeight w:val="320"/>
        </w:trPr>
        <w:tc>
          <w:tcPr>
            <w:tcW w:w="16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4EB77040" w14:textId="777777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RBLES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6E5A2F9F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14E1E7F1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89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398BC1B9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6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4193A063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4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577CC90F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6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693A2F25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782F9174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92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53EC0860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51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210A20D2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14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1C99D8E1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95</w:t>
            </w:r>
          </w:p>
        </w:tc>
      </w:tr>
      <w:tr w:rsidR="003354EF" w:rsidTr="4FBFBC3E" w14:paraId="0C50405E" w14:textId="77777777">
        <w:trPr>
          <w:trHeight w:val="320"/>
        </w:trPr>
        <w:tc>
          <w:tcPr>
            <w:tcW w:w="164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1363A0A2" w14:textId="777777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ED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701629E9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1D52BF4A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95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0A81463D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86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1C704929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79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1AB369D0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8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6FEF01B6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14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3F21A950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09694832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1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27034962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2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="003354EF" w:rsidP="003354EF" w:rsidRDefault="003354EF" w14:paraId="4422F650" w14:textId="77777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9</w:t>
            </w:r>
          </w:p>
        </w:tc>
      </w:tr>
      <w:bookmarkEnd w:id="0"/>
    </w:tbl>
    <w:p w:rsidR="00F659A6" w:rsidRDefault="00F659A6" w14:paraId="15D1E20A" w14:textId="0E726742"/>
    <w:p w:rsidR="00F659A6" w:rsidRDefault="00F659A6" w14:paraId="55F00034" w14:textId="77777777"/>
    <w:p w:rsidR="00D22A44" w:rsidRDefault="00D22A44" w14:paraId="5366DA15" w14:textId="77777777"/>
    <w:p w:rsidR="00D22A44" w:rsidRDefault="00D22A44" w14:paraId="2BC93092" w14:textId="77777777"/>
    <w:p w:rsidR="00D22A44" w:rsidRDefault="00D22A44" w14:paraId="60591BD1" w14:textId="77777777"/>
    <w:p w:rsidR="00D22A44" w:rsidRDefault="00D22A44" w14:paraId="558D0567" w14:textId="2AA3AE37">
      <w:r>
        <w:br w:type="page"/>
      </w:r>
    </w:p>
    <w:p w:rsidRPr="5E46648E" w:rsidR="00D22A44" w:rsidDel="00D22A44" w:rsidP="00D22A44" w:rsidRDefault="00D22A44" w14:paraId="19FAE106" w14:textId="77777777">
      <w:pPr>
        <w:jc w:val="center"/>
        <w:rPr>
          <w:rFonts w:ascii="Arial" w:hAnsi="Arial" w:eastAsia="Arial" w:cs="Arial"/>
          <w:b/>
          <w:bCs/>
          <w:color w:val="000000" w:themeColor="text1"/>
          <w:sz w:val="22"/>
          <w:szCs w:val="22"/>
        </w:rPr>
      </w:pPr>
    </w:p>
    <w:p w:rsidR="00D22A44" w:rsidRDefault="00D22A44" w14:paraId="645F4E7E" w14:textId="77777777"/>
    <w:sectPr w:rsidR="00D22A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trackRevisions w:val="true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890"/>
    <w:rsid w:val="00054C4B"/>
    <w:rsid w:val="001528EA"/>
    <w:rsid w:val="00290552"/>
    <w:rsid w:val="003354EF"/>
    <w:rsid w:val="005B392F"/>
    <w:rsid w:val="00633728"/>
    <w:rsid w:val="00646CF4"/>
    <w:rsid w:val="00681DA5"/>
    <w:rsid w:val="006B7C73"/>
    <w:rsid w:val="008F7890"/>
    <w:rsid w:val="009555D0"/>
    <w:rsid w:val="00A83B1F"/>
    <w:rsid w:val="00AC5127"/>
    <w:rsid w:val="00B40D18"/>
    <w:rsid w:val="00C10CCC"/>
    <w:rsid w:val="00C83A7F"/>
    <w:rsid w:val="00D1041C"/>
    <w:rsid w:val="00D22A44"/>
    <w:rsid w:val="00E06BCE"/>
    <w:rsid w:val="00E25030"/>
    <w:rsid w:val="00F41316"/>
    <w:rsid w:val="00F659A6"/>
    <w:rsid w:val="00FA4528"/>
    <w:rsid w:val="00FD31E6"/>
    <w:rsid w:val="04BDA28A"/>
    <w:rsid w:val="0501376B"/>
    <w:rsid w:val="074CCA0F"/>
    <w:rsid w:val="08890C50"/>
    <w:rsid w:val="090CC9E1"/>
    <w:rsid w:val="0B3A08E5"/>
    <w:rsid w:val="0B3DE38A"/>
    <w:rsid w:val="0E682A01"/>
    <w:rsid w:val="0E8384B1"/>
    <w:rsid w:val="0F16D5C5"/>
    <w:rsid w:val="112992C3"/>
    <w:rsid w:val="129C7583"/>
    <w:rsid w:val="1856E97D"/>
    <w:rsid w:val="1A153017"/>
    <w:rsid w:val="1D6AB771"/>
    <w:rsid w:val="23639B38"/>
    <w:rsid w:val="23C69650"/>
    <w:rsid w:val="25D58430"/>
    <w:rsid w:val="275B9DA0"/>
    <w:rsid w:val="285C0D4D"/>
    <w:rsid w:val="28BFBCE8"/>
    <w:rsid w:val="28EC543A"/>
    <w:rsid w:val="2CC4C121"/>
    <w:rsid w:val="310EF1C3"/>
    <w:rsid w:val="320843FD"/>
    <w:rsid w:val="32707588"/>
    <w:rsid w:val="3406AB65"/>
    <w:rsid w:val="34BAED21"/>
    <w:rsid w:val="353FE4BF"/>
    <w:rsid w:val="354C61D4"/>
    <w:rsid w:val="3A8EA86D"/>
    <w:rsid w:val="3AA2225F"/>
    <w:rsid w:val="3CDC9615"/>
    <w:rsid w:val="3CFFA672"/>
    <w:rsid w:val="3DF59675"/>
    <w:rsid w:val="3EDE4D3C"/>
    <w:rsid w:val="415A1BAB"/>
    <w:rsid w:val="4260022C"/>
    <w:rsid w:val="44BFC491"/>
    <w:rsid w:val="44D847D0"/>
    <w:rsid w:val="46CF02B5"/>
    <w:rsid w:val="470BB824"/>
    <w:rsid w:val="47CDA3E0"/>
    <w:rsid w:val="486A6E96"/>
    <w:rsid w:val="4940C3E6"/>
    <w:rsid w:val="4940DB02"/>
    <w:rsid w:val="4AD05F2A"/>
    <w:rsid w:val="4C723ED9"/>
    <w:rsid w:val="4CB2E0BF"/>
    <w:rsid w:val="4D1DCDCA"/>
    <w:rsid w:val="4E21A829"/>
    <w:rsid w:val="4F7323C2"/>
    <w:rsid w:val="4FBFBC3E"/>
    <w:rsid w:val="4FD1F61E"/>
    <w:rsid w:val="546CD26A"/>
    <w:rsid w:val="554F8702"/>
    <w:rsid w:val="5580269F"/>
    <w:rsid w:val="595FB007"/>
    <w:rsid w:val="5E2F0299"/>
    <w:rsid w:val="5E46648E"/>
    <w:rsid w:val="5FFE61D6"/>
    <w:rsid w:val="60DC57B5"/>
    <w:rsid w:val="610ED6FA"/>
    <w:rsid w:val="61916716"/>
    <w:rsid w:val="632341D9"/>
    <w:rsid w:val="63656FBB"/>
    <w:rsid w:val="63CDD2BA"/>
    <w:rsid w:val="63F0A332"/>
    <w:rsid w:val="64330AB5"/>
    <w:rsid w:val="64C907D8"/>
    <w:rsid w:val="655586B6"/>
    <w:rsid w:val="68789158"/>
    <w:rsid w:val="6A657833"/>
    <w:rsid w:val="6E3D93C1"/>
    <w:rsid w:val="70B2A1AC"/>
    <w:rsid w:val="70C76B3C"/>
    <w:rsid w:val="70CD2CB8"/>
    <w:rsid w:val="71A46B66"/>
    <w:rsid w:val="73CD6593"/>
    <w:rsid w:val="74D0AECB"/>
    <w:rsid w:val="772384CC"/>
    <w:rsid w:val="78138C69"/>
    <w:rsid w:val="7C277BD9"/>
    <w:rsid w:val="7C40CDDF"/>
    <w:rsid w:val="7D2F07E0"/>
    <w:rsid w:val="7FE6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95CB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6B7C73"/>
    <w:rPr>
      <w:rFonts w:ascii="Times New Roman" w:hAnsi="Times New Roman" w:eastAsia="Times New Roman"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C73"/>
    <w:rPr>
      <w:rFonts w:eastAsiaTheme="minorEastAsia"/>
    </w:r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659A6"/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BCE"/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E06BCE"/>
    <w:rPr>
      <w:rFonts w:ascii="Lucida Grande" w:hAnsi="Lucida Grande" w:eastAsia="Times New Roman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0C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CCC"/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C10CCC"/>
    <w:rPr>
      <w:rFonts w:ascii="Times New Roman" w:hAnsi="Times New Roman" w:eastAsia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CCC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10CCC"/>
    <w:rPr>
      <w:rFonts w:ascii="Times New Roman" w:hAnsi="Times New Roman" w:eastAsia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C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C73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659A6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B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BCE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0C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CC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CCC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C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CC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fontTable" Target="fontTable.xml" Id="rId6" /><Relationship Type="http://schemas.openxmlformats.org/officeDocument/2006/relationships/theme" Target="theme/theme1.xml" Id="rId7" /><Relationship Type="http://schemas.microsoft.com/office/2011/relationships/people" Target="people.xml" Id="rId8" /><Relationship Type="http://schemas.openxmlformats.org/officeDocument/2006/relationships/styles" Target="styles.xml" Id="rId1" /><Relationship Type="http://schemas.microsoft.com/office/2007/relationships/stylesWithEffects" Target="stylesWithEffects.xml" Id="rId2" /><Relationship Type="http://schemas.microsoft.com/office/2011/relationships/commentsExtended" Target="commentsExtended.xml" Id="Rfc55870fdd524799" /><Relationship Type="http://schemas.microsoft.com/office/2016/09/relationships/commentsIds" Target="commentsIds.xml" Id="R5f1e7ee1d245423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hael Yao</dc:creator>
  <keywords/>
  <dc:description/>
  <lastModifiedBy>Kelly Benke</lastModifiedBy>
  <revision>7</revision>
  <dcterms:created xsi:type="dcterms:W3CDTF">2022-11-10T22:21:00.0000000Z</dcterms:created>
  <dcterms:modified xsi:type="dcterms:W3CDTF">2023-01-06T13:31:00.2898930Z</dcterms:modified>
</coreProperties>
</file>